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E33" w:rsidRPr="00521457" w:rsidRDefault="00521457" w:rsidP="00190E33">
      <w:pPr>
        <w:rPr>
          <w:b/>
        </w:rPr>
      </w:pPr>
      <w:bookmarkStart w:id="0" w:name="_GoBack"/>
      <w:bookmarkEnd w:id="0"/>
      <w:r w:rsidRPr="00521457">
        <w:rPr>
          <w:b/>
        </w:rPr>
        <w:t>S3 Table</w:t>
      </w:r>
      <w:r w:rsidR="00190E33" w:rsidRPr="00521457">
        <w:rPr>
          <w:b/>
        </w:rPr>
        <w:t xml:space="preserve">. Multivariable, multinomial regression assessing the associations between current contraceptive use and current employment sector among married women aged 18-49 in India, 2015-16. 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1795"/>
        <w:gridCol w:w="1620"/>
        <w:gridCol w:w="900"/>
        <w:gridCol w:w="1620"/>
        <w:gridCol w:w="900"/>
        <w:gridCol w:w="1620"/>
        <w:gridCol w:w="900"/>
        <w:gridCol w:w="1620"/>
        <w:gridCol w:w="900"/>
        <w:gridCol w:w="1620"/>
        <w:gridCol w:w="900"/>
      </w:tblGrid>
      <w:tr w:rsidR="00190E33" w:rsidRPr="00BF16E5" w:rsidTr="00EE07EE">
        <w:tc>
          <w:tcPr>
            <w:tcW w:w="1795" w:type="dxa"/>
          </w:tcPr>
          <w:p w:rsidR="00190E33" w:rsidRPr="00BF16E5" w:rsidRDefault="00190E33" w:rsidP="00D75F30">
            <w:pPr>
              <w:spacing w:line="240" w:lineRule="auto"/>
            </w:pPr>
          </w:p>
        </w:tc>
        <w:tc>
          <w:tcPr>
            <w:tcW w:w="2520" w:type="dxa"/>
            <w:gridSpan w:val="2"/>
          </w:tcPr>
          <w:p w:rsidR="00190E33" w:rsidRPr="00BF16E5" w:rsidRDefault="00190E33" w:rsidP="00D75F30">
            <w:pPr>
              <w:spacing w:line="240" w:lineRule="auto"/>
              <w:jc w:val="center"/>
            </w:pPr>
            <w:r w:rsidRPr="00BF16E5">
              <w:t>Professional</w:t>
            </w:r>
            <w:r>
              <w:t xml:space="preserve"> sector (vs. no current employment)</w:t>
            </w:r>
          </w:p>
        </w:tc>
        <w:tc>
          <w:tcPr>
            <w:tcW w:w="2520" w:type="dxa"/>
            <w:gridSpan w:val="2"/>
          </w:tcPr>
          <w:p w:rsidR="00190E33" w:rsidRPr="00BF16E5" w:rsidRDefault="00190E33" w:rsidP="00D75F30">
            <w:pPr>
              <w:spacing w:line="240" w:lineRule="auto"/>
              <w:jc w:val="center"/>
            </w:pPr>
            <w:r>
              <w:t xml:space="preserve">Clerical or </w:t>
            </w:r>
            <w:r w:rsidRPr="00BF16E5">
              <w:t>sales</w:t>
            </w:r>
            <w:r>
              <w:t xml:space="preserve"> sectors (vs. no current employment)</w:t>
            </w:r>
          </w:p>
        </w:tc>
        <w:tc>
          <w:tcPr>
            <w:tcW w:w="2520" w:type="dxa"/>
            <w:gridSpan w:val="2"/>
          </w:tcPr>
          <w:p w:rsidR="00190E33" w:rsidRPr="00BF16E5" w:rsidRDefault="00190E33" w:rsidP="00D75F30">
            <w:pPr>
              <w:spacing w:line="240" w:lineRule="auto"/>
              <w:jc w:val="center"/>
            </w:pPr>
            <w:r w:rsidRPr="00BF16E5">
              <w:t>Agricultural</w:t>
            </w:r>
            <w:r>
              <w:t xml:space="preserve"> sector (vs. no current employment)</w:t>
            </w:r>
          </w:p>
        </w:tc>
        <w:tc>
          <w:tcPr>
            <w:tcW w:w="2520" w:type="dxa"/>
            <w:gridSpan w:val="2"/>
          </w:tcPr>
          <w:p w:rsidR="00190E33" w:rsidRPr="00BF16E5" w:rsidRDefault="00190E33" w:rsidP="00D75F30">
            <w:pPr>
              <w:spacing w:line="240" w:lineRule="auto"/>
              <w:jc w:val="center"/>
            </w:pPr>
            <w:r w:rsidRPr="00BF16E5">
              <w:t>Services</w:t>
            </w:r>
            <w:r>
              <w:t xml:space="preserve"> sector (vs. no current employment)</w:t>
            </w:r>
          </w:p>
        </w:tc>
        <w:tc>
          <w:tcPr>
            <w:tcW w:w="2520" w:type="dxa"/>
            <w:gridSpan w:val="2"/>
          </w:tcPr>
          <w:p w:rsidR="00190E33" w:rsidRPr="000A6EC1" w:rsidRDefault="00190E33" w:rsidP="00D75F30">
            <w:pPr>
              <w:spacing w:line="240" w:lineRule="auto"/>
              <w:jc w:val="center"/>
            </w:pPr>
            <w:r w:rsidRPr="000A6EC1">
              <w:t>Production</w:t>
            </w:r>
            <w:r>
              <w:t xml:space="preserve"> sector (vs. no current employment)</w:t>
            </w:r>
          </w:p>
        </w:tc>
      </w:tr>
      <w:tr w:rsidR="00190E33" w:rsidRPr="00BF16E5" w:rsidTr="00EE07EE">
        <w:tc>
          <w:tcPr>
            <w:tcW w:w="1795" w:type="dxa"/>
          </w:tcPr>
          <w:p w:rsidR="00190E33" w:rsidRPr="00BF16E5" w:rsidRDefault="00190E33" w:rsidP="00D75F30">
            <w:pPr>
              <w:spacing w:line="240" w:lineRule="auto"/>
            </w:pP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E07EE">
              <w:rPr>
                <w:rFonts w:cstheme="minorHAnsi"/>
                <w:sz w:val="20"/>
                <w:szCs w:val="20"/>
              </w:rPr>
              <w:t>aRRR</w:t>
            </w:r>
            <w:proofErr w:type="spellEnd"/>
          </w:p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E07EE">
              <w:rPr>
                <w:rFonts w:cstheme="minorHAnsi"/>
                <w:sz w:val="20"/>
                <w:szCs w:val="20"/>
              </w:rPr>
              <w:t>aRRR</w:t>
            </w:r>
            <w:proofErr w:type="spellEnd"/>
          </w:p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E07EE">
              <w:rPr>
                <w:rFonts w:cstheme="minorHAnsi"/>
                <w:sz w:val="20"/>
                <w:szCs w:val="20"/>
              </w:rPr>
              <w:t>aRRR</w:t>
            </w:r>
            <w:proofErr w:type="spellEnd"/>
          </w:p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E07EE">
              <w:rPr>
                <w:rFonts w:cstheme="minorHAnsi"/>
                <w:sz w:val="20"/>
                <w:szCs w:val="20"/>
              </w:rPr>
              <w:t>aRRR</w:t>
            </w:r>
            <w:proofErr w:type="spellEnd"/>
          </w:p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E07EE">
              <w:rPr>
                <w:rFonts w:cstheme="minorHAnsi"/>
                <w:sz w:val="20"/>
                <w:szCs w:val="20"/>
              </w:rPr>
              <w:t>aRRR</w:t>
            </w:r>
            <w:proofErr w:type="spellEnd"/>
          </w:p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190E33" w:rsidRPr="00BF16E5" w:rsidTr="00EE07EE">
        <w:tc>
          <w:tcPr>
            <w:tcW w:w="1795" w:type="dxa"/>
          </w:tcPr>
          <w:p w:rsidR="00190E33" w:rsidRPr="00BF16E5" w:rsidRDefault="00190E33" w:rsidP="00D75F30">
            <w:pPr>
              <w:spacing w:line="240" w:lineRule="auto"/>
            </w:pPr>
            <w:r>
              <w:t>Current contraception</w:t>
            </w: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90E33" w:rsidRPr="00BF16E5" w:rsidTr="00EE07EE">
        <w:tc>
          <w:tcPr>
            <w:tcW w:w="1795" w:type="dxa"/>
          </w:tcPr>
          <w:p w:rsidR="00190E33" w:rsidRPr="00BF16E5" w:rsidRDefault="00190E33" w:rsidP="00D75F30">
            <w:pPr>
              <w:spacing w:line="240" w:lineRule="auto"/>
            </w:pPr>
            <w:r w:rsidRPr="00BF16E5">
              <w:t>None</w:t>
            </w: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E2AC4" w:rsidRPr="00BF16E5" w:rsidTr="00EE07EE">
        <w:tc>
          <w:tcPr>
            <w:tcW w:w="1795" w:type="dxa"/>
          </w:tcPr>
          <w:p w:rsidR="00EE2AC4" w:rsidRPr="00BF16E5" w:rsidRDefault="00EE2AC4" w:rsidP="00EE2AC4">
            <w:pPr>
              <w:spacing w:line="240" w:lineRule="auto"/>
            </w:pPr>
            <w:r w:rsidRPr="00BF16E5">
              <w:t>Female sterilizat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8 (0.58 - 1.05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7 (0.70 - 1.35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51 (1.31 - 1.74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1 (0.83 - 1.49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6 (1.19 - 1.7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E2AC4" w:rsidRPr="00BF16E5" w:rsidTr="00EE07EE">
        <w:tc>
          <w:tcPr>
            <w:tcW w:w="1795" w:type="dxa"/>
          </w:tcPr>
          <w:p w:rsidR="00EE2AC4" w:rsidRPr="00BF16E5" w:rsidRDefault="00EE2AC4" w:rsidP="00EE2AC4">
            <w:pPr>
              <w:spacing w:line="240" w:lineRule="auto"/>
            </w:pPr>
            <w:r>
              <w:t>IUD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89 (1.21 - 2.93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8 (0.38 - 1.6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36 (0.91 - 2.03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6 (0.90 - 2.37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53 (0.82 - 2.86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</w:tr>
      <w:tr w:rsidR="00EE2AC4" w:rsidRPr="00BF16E5" w:rsidTr="00EE07EE">
        <w:tc>
          <w:tcPr>
            <w:tcW w:w="1795" w:type="dxa"/>
          </w:tcPr>
          <w:p w:rsidR="00EE2AC4" w:rsidRPr="00BF16E5" w:rsidRDefault="00EE2AC4" w:rsidP="00EE2AC4">
            <w:pPr>
              <w:spacing w:line="240" w:lineRule="auto"/>
            </w:pPr>
            <w:r>
              <w:t>Condom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37 (0.86 - 2.2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5 (0.46 - 1.24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7 (0.66 - 1.14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6 (0.54 - 1.3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5 (0.87 - 1.5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</w:tr>
      <w:tr w:rsidR="00EE2AC4" w:rsidRPr="00BF16E5" w:rsidTr="00EE07EE">
        <w:tc>
          <w:tcPr>
            <w:tcW w:w="1795" w:type="dxa"/>
          </w:tcPr>
          <w:p w:rsidR="00EE2AC4" w:rsidRPr="00BF16E5" w:rsidRDefault="00EE2AC4" w:rsidP="00EE2AC4">
            <w:pPr>
              <w:spacing w:line="240" w:lineRule="auto"/>
            </w:pPr>
            <w:r>
              <w:t>Pill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2 (0.68 - 1.87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53 (0.87 - 2.7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9 (0.62 - 1.2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7 (0.44 - 1.35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1 (1.00 - 1.99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EE2AC4" w:rsidRPr="00BF16E5" w:rsidTr="00EE07EE">
        <w:tc>
          <w:tcPr>
            <w:tcW w:w="1795" w:type="dxa"/>
          </w:tcPr>
          <w:p w:rsidR="00EE2AC4" w:rsidRPr="00BF16E5" w:rsidRDefault="00EE2AC4" w:rsidP="00EE2AC4">
            <w:pPr>
              <w:spacing w:line="240" w:lineRule="auto"/>
            </w:pPr>
            <w:r w:rsidRPr="00BF16E5">
              <w:t>Rhythm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0 (0.58 - 1.4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09 (0.61 - 1.95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5 (1.08 - 1.96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23 (0.75 - 2.0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0 (0.99 - 1.97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</w:tr>
      <w:tr w:rsidR="00EE2AC4" w:rsidRPr="00BF16E5" w:rsidTr="00EE07EE">
        <w:tc>
          <w:tcPr>
            <w:tcW w:w="1795" w:type="dxa"/>
          </w:tcPr>
          <w:p w:rsidR="00EE2AC4" w:rsidRPr="00BF16E5" w:rsidRDefault="00EE2AC4" w:rsidP="00EE2AC4">
            <w:pPr>
              <w:spacing w:line="240" w:lineRule="auto"/>
            </w:pPr>
            <w:r w:rsidRPr="00BF16E5">
              <w:t>Withdrawal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3 (0.70 - 1.83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8 (0.48 - 1.6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6 (0.67 - 1.3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7 (0.53 - 1.42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54 (1.08 - 2.2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190E33" w:rsidTr="00D75F30">
        <w:tc>
          <w:tcPr>
            <w:tcW w:w="14395" w:type="dxa"/>
            <w:gridSpan w:val="11"/>
            <w:shd w:val="clear" w:color="auto" w:fill="F2F2F2" w:themeFill="background1" w:themeFillShade="F2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E510E">
              <w:rPr>
                <w:rFonts w:cstheme="minorHAnsi"/>
                <w:b/>
                <w:sz w:val="20"/>
                <w:szCs w:val="20"/>
              </w:rPr>
              <w:t>Reproductive history</w:t>
            </w:r>
          </w:p>
        </w:tc>
      </w:tr>
      <w:tr w:rsidR="00190E33" w:rsidTr="00EE07EE">
        <w:tc>
          <w:tcPr>
            <w:tcW w:w="1795" w:type="dxa"/>
          </w:tcPr>
          <w:p w:rsidR="00190E33" w:rsidRDefault="00190E33" w:rsidP="00D75F30">
            <w:pPr>
              <w:spacing w:line="240" w:lineRule="auto"/>
            </w:pPr>
            <w:r w:rsidRPr="007219A9">
              <w:rPr>
                <w:sz w:val="20"/>
                <w:szCs w:val="20"/>
              </w:rPr>
              <w:t>Parity</w:t>
            </w: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90E33" w:rsidTr="00EE07EE">
        <w:tc>
          <w:tcPr>
            <w:tcW w:w="1795" w:type="dxa"/>
          </w:tcPr>
          <w:p w:rsidR="00190E33" w:rsidRPr="00A72210" w:rsidRDefault="00190E33" w:rsidP="00D75F30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No births</w:t>
            </w: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E2AC4" w:rsidTr="00EE07EE">
        <w:tc>
          <w:tcPr>
            <w:tcW w:w="1795" w:type="dxa"/>
          </w:tcPr>
          <w:p w:rsidR="00EE2AC4" w:rsidRPr="00A72210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birth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57 (0.38 - 0.85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23 (0.63 - 2.40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7 (0.65 - 1.17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2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4 (0.41 - 1.32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1 (0.48 - 1.04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EE2AC4" w:rsidTr="00EE07EE">
        <w:tc>
          <w:tcPr>
            <w:tcW w:w="1795" w:type="dxa"/>
          </w:tcPr>
          <w:p w:rsidR="00EE2AC4" w:rsidRPr="00A72210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birth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0 (0.41 - 0.8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6 (0.61 - 2.20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2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3 (0.85 - 1.49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2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1 (0.53 - 1.56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62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8 (0.70 - 1.39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EE2AC4" w:rsidTr="00EE07EE">
        <w:tc>
          <w:tcPr>
            <w:tcW w:w="1795" w:type="dxa"/>
          </w:tcPr>
          <w:p w:rsidR="00EE2AC4" w:rsidRPr="007219A9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+ birth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9 (0.45 - 1.06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23 (0.60 - 2.50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07 (0.81 - 1.42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62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8 (0.50 - 1.57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7 (0.67 - 1.41)</w:t>
            </w:r>
          </w:p>
        </w:tc>
        <w:tc>
          <w:tcPr>
            <w:tcW w:w="900" w:type="dxa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190E33" w:rsidTr="00D75F30">
        <w:tc>
          <w:tcPr>
            <w:tcW w:w="14395" w:type="dxa"/>
            <w:gridSpan w:val="11"/>
            <w:shd w:val="clear" w:color="auto" w:fill="F2F2F2" w:themeFill="background1" w:themeFillShade="F2"/>
          </w:tcPr>
          <w:p w:rsidR="00190E33" w:rsidRPr="00EE07EE" w:rsidRDefault="00190E33" w:rsidP="00D75F30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AE510E">
              <w:rPr>
                <w:rFonts w:cstheme="minorHAnsi"/>
                <w:b/>
                <w:sz w:val="20"/>
                <w:szCs w:val="20"/>
              </w:rPr>
              <w:t>Sociodemog</w:t>
            </w:r>
            <w:r w:rsidRPr="00B737B0">
              <w:rPr>
                <w:rFonts w:cstheme="minorHAnsi"/>
                <w:b/>
                <w:sz w:val="20"/>
                <w:szCs w:val="20"/>
              </w:rPr>
              <w:t>raphics</w:t>
            </w:r>
            <w:proofErr w:type="spellEnd"/>
          </w:p>
        </w:tc>
      </w:tr>
      <w:tr w:rsidR="00EE2AC4" w:rsidTr="00EE07EE">
        <w:tc>
          <w:tcPr>
            <w:tcW w:w="1795" w:type="dxa"/>
          </w:tcPr>
          <w:p w:rsidR="00EE2AC4" w:rsidRDefault="00EE2AC4" w:rsidP="00EE2AC4">
            <w:pPr>
              <w:spacing w:line="240" w:lineRule="auto"/>
            </w:pPr>
            <w:r w:rsidRPr="007219A9">
              <w:rPr>
                <w:sz w:val="20"/>
                <w:szCs w:val="20"/>
              </w:rPr>
              <w:t>Age (years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4 (1.27 - 1.63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27 (1.09 - 1.4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26 (1.18 - 1.33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9 (1.33 - 1.66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28 (1.19 - 1.39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E2AC4" w:rsidTr="00EE07EE">
        <w:tc>
          <w:tcPr>
            <w:tcW w:w="1795" w:type="dxa"/>
          </w:tcPr>
          <w:p w:rsidR="00EE2AC4" w:rsidRDefault="00EE2AC4" w:rsidP="00EE2AC4">
            <w:pPr>
              <w:spacing w:line="240" w:lineRule="auto"/>
            </w:pPr>
            <w:r w:rsidRPr="007219A9">
              <w:rPr>
                <w:sz w:val="20"/>
                <w:szCs w:val="20"/>
              </w:rPr>
              <w:t>Education (</w:t>
            </w:r>
            <w:r>
              <w:rPr>
                <w:sz w:val="20"/>
                <w:szCs w:val="20"/>
              </w:rPr>
              <w:t xml:space="preserve">mean </w:t>
            </w:r>
            <w:r w:rsidRPr="007219A9">
              <w:rPr>
                <w:sz w:val="20"/>
                <w:szCs w:val="20"/>
              </w:rPr>
              <w:t>years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4 (1.37 - 1.52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04 (1.01 - 1.0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1 (0.89 - 0.92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03 (1.00 - 1.05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5 (0.93 - 0.96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90E33" w:rsidTr="00EE07EE">
        <w:tc>
          <w:tcPr>
            <w:tcW w:w="1795" w:type="dxa"/>
          </w:tcPr>
          <w:p w:rsidR="00190E33" w:rsidRPr="007219A9" w:rsidRDefault="00190E33" w:rsidP="00D75F30">
            <w:pPr>
              <w:spacing w:line="240" w:lineRule="auto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Residenc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90E33" w:rsidTr="00EE07EE">
        <w:tc>
          <w:tcPr>
            <w:tcW w:w="1795" w:type="dxa"/>
          </w:tcPr>
          <w:p w:rsidR="00190E33" w:rsidRPr="007219A9" w:rsidRDefault="00190E33" w:rsidP="00D75F30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Rura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E2AC4" w:rsidTr="00EE07EE">
        <w:tc>
          <w:tcPr>
            <w:tcW w:w="1795" w:type="dxa"/>
          </w:tcPr>
          <w:p w:rsidR="00EE2AC4" w:rsidRPr="007219A9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Urban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7 (0.78 - 1.2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31 (1.01 - 1.7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22 (0.18 - 0.27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2.11 (1.66 - 2.6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75 (1.46 - 2.1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90E33" w:rsidTr="00EE07EE">
        <w:tc>
          <w:tcPr>
            <w:tcW w:w="1795" w:type="dxa"/>
          </w:tcPr>
          <w:p w:rsidR="00190E33" w:rsidRPr="007219A9" w:rsidRDefault="00190E33" w:rsidP="00D75F30">
            <w:pPr>
              <w:spacing w:line="240" w:lineRule="auto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Wealth quintil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E2AC4" w:rsidTr="00EE07EE">
        <w:tc>
          <w:tcPr>
            <w:tcW w:w="1795" w:type="dxa"/>
          </w:tcPr>
          <w:p w:rsidR="00EE2AC4" w:rsidRPr="007219A9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Poorest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38 (0.78 - 2.42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0 (0.54 - 1.52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3.69 (9.53 - 19.6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2.85 (1.86 - 4.3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2.78 (2.04 - 3.77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E2AC4" w:rsidTr="00EE07EE">
        <w:tc>
          <w:tcPr>
            <w:tcW w:w="1795" w:type="dxa"/>
          </w:tcPr>
          <w:p w:rsidR="00EE2AC4" w:rsidRPr="007219A9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Poorer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74 (1.15 - 2.65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91 (0.60 - 1.4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8.06 (5.69 - 11.4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3.29 (2.30 - 4.7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2.30 (1.71 - 3.0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E2AC4" w:rsidTr="00EE07EE">
        <w:tc>
          <w:tcPr>
            <w:tcW w:w="1795" w:type="dxa"/>
          </w:tcPr>
          <w:p w:rsidR="00EE2AC4" w:rsidRPr="007219A9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Middle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0 (1.05 - 1.87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5 (0.81 - 1.64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5.20 (3.71 - 7.2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3.48 (2.53 - 4.8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94 (1.49 - 2.54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EE2AC4" w:rsidTr="00EE07EE">
        <w:tc>
          <w:tcPr>
            <w:tcW w:w="1795" w:type="dxa"/>
          </w:tcPr>
          <w:p w:rsidR="00EE2AC4" w:rsidRPr="007219A9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Richer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60 (1.23 - 2.09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9 (0.88 - 1.6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2.33 (1.65 - 3.2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2.29 (1.75 - 2.99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56 (1.22 - 2.0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190E33" w:rsidTr="00EE07EE">
        <w:tc>
          <w:tcPr>
            <w:tcW w:w="1795" w:type="dxa"/>
          </w:tcPr>
          <w:p w:rsidR="00190E33" w:rsidRPr="007219A9" w:rsidRDefault="00190E33" w:rsidP="00D75F30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Richest</w:t>
            </w: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90E33" w:rsidTr="00EE07EE">
        <w:tc>
          <w:tcPr>
            <w:tcW w:w="1795" w:type="dxa"/>
            <w:shd w:val="clear" w:color="auto" w:fill="F2F2F2" w:themeFill="background1" w:themeFillShade="F2"/>
          </w:tcPr>
          <w:p w:rsidR="00190E33" w:rsidRPr="007219A9" w:rsidRDefault="00190E33" w:rsidP="00D75F30">
            <w:pPr>
              <w:spacing w:line="240" w:lineRule="auto"/>
              <w:rPr>
                <w:sz w:val="20"/>
                <w:szCs w:val="20"/>
              </w:rPr>
            </w:pPr>
            <w:r w:rsidRPr="007219A9">
              <w:rPr>
                <w:b/>
                <w:sz w:val="20"/>
                <w:szCs w:val="20"/>
              </w:rPr>
              <w:t>Gender equity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90E33" w:rsidTr="00EE07EE">
        <w:tc>
          <w:tcPr>
            <w:tcW w:w="1795" w:type="dxa"/>
          </w:tcPr>
          <w:p w:rsidR="00190E33" w:rsidRPr="007219A9" w:rsidRDefault="00190E33" w:rsidP="00D75F30">
            <w:pPr>
              <w:spacing w:line="240" w:lineRule="auto"/>
              <w:rPr>
                <w:b/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lastRenderedPageBreak/>
              <w:t>Age at first marriage or cohabitation</w:t>
            </w: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E2AC4" w:rsidTr="00EE07EE">
        <w:tc>
          <w:tcPr>
            <w:tcW w:w="1795" w:type="dxa"/>
          </w:tcPr>
          <w:p w:rsidR="00EE2AC4" w:rsidRPr="007219A9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&lt;15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39 (0.88 - 2.18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46 (1.03 - 2.06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28 (1.12 - 1.46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73 (1.32 - 2.25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32 (1.07 - 1.63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EE2AC4" w:rsidTr="00EE07EE">
        <w:tc>
          <w:tcPr>
            <w:tcW w:w="1795" w:type="dxa"/>
          </w:tcPr>
          <w:p w:rsidR="00EE2AC4" w:rsidRPr="007219A9" w:rsidRDefault="00EE2AC4" w:rsidP="00EE2AC4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15-17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81 (0.60 - 1.10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0 (0.82 - 1.47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4 (1.03 - 1.27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05 (0.84 - 1.3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1.13 (0.98 - 1.31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EE2AC4" w:rsidRPr="00EE07EE" w:rsidRDefault="00EE2AC4" w:rsidP="00EE2AC4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190E33" w:rsidTr="00EE07EE">
        <w:tc>
          <w:tcPr>
            <w:tcW w:w="1795" w:type="dxa"/>
          </w:tcPr>
          <w:p w:rsidR="00190E33" w:rsidRPr="007219A9" w:rsidRDefault="00190E33" w:rsidP="00D75F30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7219A9">
              <w:rPr>
                <w:sz w:val="20"/>
                <w:szCs w:val="20"/>
              </w:rPr>
              <w:t>18+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E07E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90E33" w:rsidRPr="00EE07EE" w:rsidRDefault="00190E33" w:rsidP="00D75F3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190E33" w:rsidRDefault="00190E33" w:rsidP="00190E33">
      <w:pPr>
        <w:spacing w:line="240" w:lineRule="auto"/>
      </w:pPr>
      <w:proofErr w:type="spellStart"/>
      <w:proofErr w:type="gramStart"/>
      <w:r>
        <w:t>aRRR</w:t>
      </w:r>
      <w:proofErr w:type="spellEnd"/>
      <w:proofErr w:type="gramEnd"/>
      <w:r>
        <w:t xml:space="preserve"> = adjusted relative risk ratio. Results adjust for age squared and a state/union territory fixed effect, as well as all variables shown.</w:t>
      </w:r>
    </w:p>
    <w:p w:rsidR="00190E33" w:rsidRDefault="00190E33" w:rsidP="00190E33">
      <w:pPr>
        <w:spacing w:line="240" w:lineRule="auto"/>
      </w:pPr>
    </w:p>
    <w:p w:rsidR="002774F3" w:rsidRDefault="002774F3"/>
    <w:sectPr w:rsidR="002774F3" w:rsidSect="00D75F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E33"/>
    <w:rsid w:val="0017626E"/>
    <w:rsid w:val="00190E33"/>
    <w:rsid w:val="0026548C"/>
    <w:rsid w:val="002774F3"/>
    <w:rsid w:val="0029126F"/>
    <w:rsid w:val="003801BD"/>
    <w:rsid w:val="004B49D1"/>
    <w:rsid w:val="00521457"/>
    <w:rsid w:val="00594286"/>
    <w:rsid w:val="00682E76"/>
    <w:rsid w:val="00726133"/>
    <w:rsid w:val="008373E1"/>
    <w:rsid w:val="009A2C63"/>
    <w:rsid w:val="009B059F"/>
    <w:rsid w:val="00AE510E"/>
    <w:rsid w:val="00B737B0"/>
    <w:rsid w:val="00CA0A49"/>
    <w:rsid w:val="00D75F30"/>
    <w:rsid w:val="00D92FD3"/>
    <w:rsid w:val="00DA2829"/>
    <w:rsid w:val="00EE07EE"/>
    <w:rsid w:val="00EE2AC4"/>
    <w:rsid w:val="00F30908"/>
    <w:rsid w:val="00FD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84FC9-3053-481A-97AC-B0C8DAE50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E33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F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F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75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P Mcdougal</dc:creator>
  <cp:keywords/>
  <dc:description/>
  <cp:lastModifiedBy>Lotus P Mcdougal</cp:lastModifiedBy>
  <cp:revision>3</cp:revision>
  <dcterms:created xsi:type="dcterms:W3CDTF">2021-01-21T17:45:00Z</dcterms:created>
  <dcterms:modified xsi:type="dcterms:W3CDTF">2021-01-21T17:45:00Z</dcterms:modified>
</cp:coreProperties>
</file>